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00" w:before="4200" w:after="200"/>
        <w:jc w:val="center"/>
        <w:rPr/>
      </w:pPr>
      <w:r>
        <w:rPr>
          <w:rFonts w:cs="Times New Roman" w:ascii="Times New Roman" w:hAnsi="Times New Roman"/>
          <w:szCs w:val="21"/>
        </w:rPr>
        <w:t>Table S1</w:t>
      </w:r>
      <w:r>
        <w:rPr>
          <w:rFonts w:ascii="Times New Roman" w:hAnsi="Times New Roman" w:cs="Times New Roman"/>
          <w:szCs w:val="21"/>
        </w:rPr>
        <w:t>　</w:t>
      </w:r>
      <w:r>
        <w:rPr/>
        <w:t>Transcriptome data output of four sampl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134"/>
        <w:gridCol w:w="1134"/>
        <w:gridCol w:w="992"/>
        <w:gridCol w:w="851"/>
        <w:gridCol w:w="850"/>
        <w:gridCol w:w="1043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left="235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left="25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lean ba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Error rate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20</w:t>
            </w:r>
          </w:p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30</w:t>
            </w:r>
          </w:p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ontent</w:t>
            </w:r>
          </w:p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F6_NI_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812462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36628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37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8.0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2.5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6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F6_NI_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8124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3662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37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6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0.0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5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F6_MI_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6342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1770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18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8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2.5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1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F6_MI_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6342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1770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18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7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0.5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E3_NI_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6550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2116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21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8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2.4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E3_NI_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6550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2116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21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6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89.6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8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E3_MI_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4428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0231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02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7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2.3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68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dE3_MI_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44283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02313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2.02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7.0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1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90.3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0" w:after="200"/>
              <w:ind w:firstLine="220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52.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21:49:00Z</dcterms:created>
  <dc:creator>gvillarejo</dc:creator>
  <dc:description/>
  <dc:language>en-US</dc:language>
  <cp:lastModifiedBy>gvillarejo</cp:lastModifiedBy>
  <dcterms:modified xsi:type="dcterms:W3CDTF">2015-10-13T21:50:00Z</dcterms:modified>
  <cp:revision>1</cp:revision>
  <dc:subject/>
  <dc:title/>
</cp:coreProperties>
</file>